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8E50C4" w14:textId="03B4BF61" w:rsidR="002867FA" w:rsidRPr="009A77DF" w:rsidRDefault="002867FA" w:rsidP="002867FA">
      <w:pPr>
        <w:spacing w:after="0" w:line="480" w:lineRule="auto"/>
        <w:ind w:left="360" w:hanging="360"/>
        <w:rPr>
          <w:b/>
          <w:bCs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1" locked="0" layoutInCell="1" allowOverlap="1" wp14:anchorId="62CBABE1" wp14:editId="0D949DCE">
                <wp:simplePos x="0" y="0"/>
                <wp:positionH relativeFrom="margin">
                  <wp:posOffset>57150</wp:posOffset>
                </wp:positionH>
                <wp:positionV relativeFrom="margin">
                  <wp:posOffset>319858</wp:posOffset>
                </wp:positionV>
                <wp:extent cx="5813425" cy="3247390"/>
                <wp:effectExtent l="0" t="0" r="15875" b="10795"/>
                <wp:wrapSquare wrapText="bothSides"/>
                <wp:docPr id="4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13425" cy="32473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9AA84B4" w14:textId="77777777" w:rsidR="002867FA" w:rsidRDefault="002867FA" w:rsidP="002867FA">
                            <w:pPr>
                              <w:spacing w:after="0" w:line="480" w:lineRule="auto"/>
                              <w:contextualSpacing/>
                            </w:pPr>
                            <w:r w:rsidRPr="009A77DF">
                              <w:rPr>
                                <w:b/>
                                <w:bCs/>
                              </w:rPr>
                              <w:t>S1 Fig. Cell cycle distribution of the stromal cells (GFP-) in the tumors formed by SCCVII/SF-GFP (SCC) and D2 cells in C3H mice.</w:t>
                            </w:r>
                            <w:r w:rsidRPr="009A77DF">
                              <w:t xml:space="preserve"> Left panel: representative flow cytometry data of the stromal cells (GFP-). Right panel: quantified results.</w:t>
                            </w:r>
                          </w:p>
                          <w:p w14:paraId="4DB1CA00" w14:textId="77777777" w:rsidR="002867FA" w:rsidRPr="009A77DF" w:rsidRDefault="002867FA" w:rsidP="002867FA">
                            <w:pPr>
                              <w:spacing w:after="0" w:line="480" w:lineRule="auto"/>
                              <w:contextualSpacing/>
                            </w:pP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31F4CF42" wp14:editId="17BFD385">
                                  <wp:extent cx="5621020" cy="1784985"/>
                                  <wp:effectExtent l="0" t="0" r="0" b="0"/>
                                  <wp:docPr id="1" name="Picture 1" descr="Diagram&#10;&#10;Description automatically generated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Picture 1" descr="Diagram&#10;&#10;Description automatically generated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4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621020" cy="178498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389F4F52" w14:textId="77777777" w:rsidR="002867FA" w:rsidRDefault="002867FA" w:rsidP="002867FA"/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62CBABE1" id="_x0000_t202" coordsize="21600,21600" o:spt="202" path="m,l,21600r21600,l21600,xe">
                <v:stroke joinstyle="miter"/>
                <v:path gradientshapeok="t" o:connecttype="rect"/>
              </v:shapetype>
              <v:shape id="Text Box 4" o:spid="_x0000_s1026" type="#_x0000_t202" style="position:absolute;left:0;text-align:left;margin-left:4.5pt;margin-top:25.2pt;width:457.75pt;height:255.7pt;z-index:-251657216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margin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">
                <v:textbox style="mso-fit-shape-to-text:t">
                  <w:txbxContent>
                    <w:p w14:paraId="69AA84B4" w14:textId="77777777" w:rsidR="002867FA" w:rsidRDefault="002867FA" w:rsidP="002867FA">
                      <w:pPr>
                        <w:spacing w:after="0" w:line="480" w:lineRule="auto"/>
                        <w:contextualSpacing/>
                      </w:pPr>
                      <w:r w:rsidRPr="009A77DF">
                        <w:rPr>
                          <w:b/>
                          <w:bCs/>
                        </w:rPr>
                        <w:t>S1 Fig. Cell cycle distribution of the stromal cells (GFP-) in the tumors formed by SCCVII/SF-GFP (SCC) and D2 cells in C3H mice.</w:t>
                      </w:r>
                      <w:r w:rsidRPr="009A77DF">
                        <w:t xml:space="preserve"> Left panel: representative flow cytometry data of the stromal cells (GFP-). Right panel: quantified results.</w:t>
                      </w:r>
                    </w:p>
                    <w:p w14:paraId="4DB1CA00" w14:textId="77777777" w:rsidR="002867FA" w:rsidRPr="009A77DF" w:rsidRDefault="002867FA" w:rsidP="002867FA">
                      <w:pPr>
                        <w:spacing w:after="0" w:line="480" w:lineRule="auto"/>
                        <w:contextualSpacing/>
                      </w:pPr>
                      <w:r>
                        <w:rPr>
                          <w:noProof/>
                        </w:rPr>
                        <w:drawing>
                          <wp:inline distT="0" distB="0" distL="0" distR="0" wp14:anchorId="31F4CF42" wp14:editId="17BFD385">
                            <wp:extent cx="5621020" cy="1784985"/>
                            <wp:effectExtent l="0" t="0" r="0" b="0"/>
                            <wp:docPr id="1" name="Picture 1" descr="Diagram&#10;&#10;Description automatically generated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Picture 1" descr="Diagram&#10;&#10;Description automatically generated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4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5621020" cy="178498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389F4F52" w14:textId="77777777" w:rsidR="002867FA" w:rsidRDefault="002867FA" w:rsidP="002867FA"/>
                  </w:txbxContent>
                </v:textbox>
                <w10:wrap type="square" anchorx="margin" anchory="margin"/>
              </v:shape>
            </w:pict>
          </mc:Fallback>
        </mc:AlternateContent>
      </w:r>
      <w:r w:rsidRPr="009A77DF">
        <w:rPr>
          <w:b/>
          <w:bCs/>
        </w:rPr>
        <w:t>Supporting information</w:t>
      </w:r>
    </w:p>
    <w:sectPr w:rsidR="002867FA" w:rsidRPr="009A77DF" w:rsidSect="00215CF9">
      <w:footerReference w:type="default" r:id="rId5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7626177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6372290" w14:textId="77777777" w:rsidR="00215CF9" w:rsidRDefault="0000000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C35D03F" w14:textId="77777777" w:rsidR="00215CF9" w:rsidRDefault="0000000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Y0MTa2NDc3szQxtrBU0lEKTi0uzszPAykwrAUALB5A2iwAAAA="/>
  </w:docVars>
  <w:rsids>
    <w:rsidRoot w:val="002867FA"/>
    <w:rsid w:val="002867FA"/>
    <w:rsid w:val="006A5D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5EC2DC"/>
  <w15:chartTrackingRefBased/>
  <w15:docId w15:val="{E0742FBA-5A8F-4BEB-9FAC-6018E4D83E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67FA"/>
    <w:pPr>
      <w:spacing w:after="120"/>
    </w:pPr>
    <w:rPr>
      <w:rFonts w:ascii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867FA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2867FA"/>
    <w:rPr>
      <w:rFonts w:ascii="Arial" w:hAnsi="Arial" w:cs="Arial"/>
    </w:rPr>
  </w:style>
  <w:style w:type="character" w:styleId="LineNumber">
    <w:name w:val="line number"/>
    <w:basedOn w:val="DefaultParagraphFont"/>
    <w:uiPriority w:val="99"/>
    <w:semiHidden/>
    <w:unhideWhenUsed/>
    <w:rsid w:val="002867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</Words>
  <Characters>21</Characters>
  <Application>Microsoft Office Word</Application>
  <DocSecurity>0</DocSecurity>
  <Lines>1</Lines>
  <Paragraphs>1</Paragraphs>
  <ScaleCrop>false</ScaleCrop>
  <Company/>
  <LinksUpToDate>false</LinksUpToDate>
  <CharactersWithSpaces>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, Yi-Ling</dc:creator>
  <cp:keywords/>
  <dc:description/>
  <cp:lastModifiedBy>Lin, Yi-Ling</cp:lastModifiedBy>
  <cp:revision>1</cp:revision>
  <dcterms:created xsi:type="dcterms:W3CDTF">2023-03-13T01:09:00Z</dcterms:created>
  <dcterms:modified xsi:type="dcterms:W3CDTF">2023-03-13T01:11:00Z</dcterms:modified>
</cp:coreProperties>
</file>